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691"/>
        <w:gridCol w:w="1978"/>
        <w:gridCol w:w="959"/>
      </w:tblGrid>
      <w:tr w:rsidR="00D205A4" w:rsidRPr="00D205A4" w:rsidTr="00D205A4">
        <w:trPr>
          <w:trHeight w:val="1068"/>
        </w:trPr>
        <w:tc>
          <w:tcPr>
            <w:tcW w:w="6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5 Table.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sociations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ween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-stroke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y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SIS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and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unction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after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e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: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multiple linear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gression</w:t>
            </w:r>
            <w:proofErr w:type="spellEnd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sis</w:t>
            </w:r>
            <w:proofErr w:type="spellEnd"/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Variabl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Beta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(95 % CI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210,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67.2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35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041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activity_high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5,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6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7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298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activity_moderate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5,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1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8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565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activity_low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.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6,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3.8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5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674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Age*Age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590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Age*Age*Age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524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ex_female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2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8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8943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ex_male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ultimorbidity_no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1,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6.6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6571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ultimorbidity_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EQVAS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6,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5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16.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1999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EQVAS*EQVAS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2,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6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0.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167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PHQ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9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7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5337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PHQ*PHQ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2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915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BMI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9</w:t>
            </w: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&lt; 3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1,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6.7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4282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BMI ≥ 3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network_cohabiting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5,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508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network_solitarily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bookmarkStart w:id="0" w:name="_GoBack"/>
        <w:bookmarkEnd w:id="0"/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moking_current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4,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11.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1697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moking_former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2,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3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1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3230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moking_never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troke_no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4,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8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628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stroke_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NIHSS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0,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7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382</w:t>
            </w:r>
          </w:p>
        </w:tc>
      </w:tr>
      <w:tr w:rsidR="00D205A4" w:rsidRPr="00D205A4" w:rsidTr="00D205A4">
        <w:trPr>
          <w:trHeight w:val="33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RS</w:t>
            </w:r>
            <w:r w:rsidRPr="00D205A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1</w:t>
            </w: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_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1,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7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6669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RS_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1,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8.6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6415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RS_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10,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8.5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3.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049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RS_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-11,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9.5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2.8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0089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RS_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4,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3.9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 xml:space="preserve"> 22.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0,6523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mRS_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fidence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val</w:t>
            </w:r>
            <w:proofErr w:type="spellEnd"/>
          </w:p>
        </w:tc>
        <w:tc>
          <w:tcPr>
            <w:tcW w:w="2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9 Body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ss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dex, BMI = kg/m²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Reference Group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0 National Institutes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 Age variable,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1 European Quality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4 Age variable,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be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5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 European Quality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eral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EQVAS variable,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 Patient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uestionnaire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pressiveness</w:t>
            </w:r>
            <w:proofErr w:type="spellEnd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05A4" w:rsidRPr="00D205A4" w:rsidTr="00D205A4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8 PHQ variable, </w:t>
            </w:r>
            <w:proofErr w:type="spellStart"/>
            <w:r w:rsidRPr="00D20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5A4" w:rsidRPr="00D205A4" w:rsidRDefault="00D205A4" w:rsidP="00D20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05A4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</w:tbl>
    <w:p w:rsidR="007C5652" w:rsidRDefault="007C5652"/>
    <w:sectPr w:rsidR="007C5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5A4"/>
    <w:rsid w:val="007C5652"/>
    <w:rsid w:val="00D2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8624C3-4670-48A7-9EBB-7F47602CE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20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35:00Z</dcterms:created>
  <dcterms:modified xsi:type="dcterms:W3CDTF">2022-03-28T06:36:00Z</dcterms:modified>
</cp:coreProperties>
</file>